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0E8C9" w14:textId="3DCA017C" w:rsidR="006B10B9" w:rsidRPr="00CA0264" w:rsidRDefault="006B10B9" w:rsidP="006B10B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A0264">
        <w:rPr>
          <w:rFonts w:ascii="Times New Roman" w:hAnsi="Times New Roman" w:cs="Times New Roman"/>
          <w:b/>
          <w:bCs/>
          <w:sz w:val="22"/>
        </w:rPr>
        <w:t>Supplementary Table 1</w:t>
      </w:r>
      <w:r w:rsidR="00CA0264">
        <w:rPr>
          <w:rFonts w:ascii="Times New Roman" w:hAnsi="Times New Roman" w:cs="Times New Roman"/>
          <w:b/>
          <w:bCs/>
          <w:sz w:val="22"/>
        </w:rPr>
        <w:t xml:space="preserve"> </w:t>
      </w:r>
      <w:r w:rsidR="00D82395" w:rsidRPr="00CA0264">
        <w:rPr>
          <w:rFonts w:ascii="Times New Roman" w:hAnsi="Times New Roman" w:cs="Times New Roman"/>
          <w:b/>
          <w:bCs/>
          <w:sz w:val="22"/>
        </w:rPr>
        <w:t xml:space="preserve">Baseline characteristics of </w:t>
      </w:r>
      <w:r w:rsidR="00AB0D1C" w:rsidRPr="00CA0264">
        <w:rPr>
          <w:rFonts w:ascii="Times New Roman" w:hAnsi="Times New Roman" w:cs="Times New Roman"/>
          <w:b/>
          <w:bCs/>
          <w:sz w:val="22"/>
        </w:rPr>
        <w:t>training</w:t>
      </w:r>
      <w:r w:rsidR="006B2E39" w:rsidRPr="00CA0264">
        <w:rPr>
          <w:rFonts w:ascii="Times New Roman" w:hAnsi="Times New Roman" w:cs="Times New Roman"/>
          <w:b/>
          <w:bCs/>
          <w:sz w:val="22"/>
        </w:rPr>
        <w:t xml:space="preserve"> and validation </w:t>
      </w:r>
      <w:r w:rsidR="005F1A54">
        <w:rPr>
          <w:rFonts w:ascii="Times New Roman" w:hAnsi="Times New Roman" w:cs="Times New Roman"/>
          <w:b/>
          <w:bCs/>
          <w:sz w:val="22"/>
        </w:rPr>
        <w:t>set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1701"/>
      </w:tblGrid>
      <w:tr w:rsidR="005D0648" w:rsidRPr="00431CC6" w14:paraId="7D560173" w14:textId="77777777" w:rsidTr="00AB0D1C">
        <w:trPr>
          <w:trHeight w:val="5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9E17" w14:textId="7D673AA9" w:rsidR="005D0648" w:rsidRPr="00CA0264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  <w:r w:rsidR="00431CC6"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2951" w14:textId="69F9E29C" w:rsidR="00CA0264" w:rsidRDefault="00AB0D1C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</w:t>
            </w:r>
            <w:r w:rsidR="005D0648"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739E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t</w:t>
            </w:r>
          </w:p>
          <w:p w14:paraId="6D92B065" w14:textId="131D15C7" w:rsidR="005D0648" w:rsidRPr="00CA0264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 = 39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7ED5" w14:textId="2405FD7F" w:rsidR="00CA0264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lidation </w:t>
            </w:r>
            <w:r w:rsidR="003739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2F85FCF1" w14:textId="6F12E0D7" w:rsidR="005D0648" w:rsidRPr="00CA0264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 = 21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72E8" w14:textId="77777777" w:rsidR="005D0648" w:rsidRPr="00CA0264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02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D0648" w:rsidRPr="00431CC6" w14:paraId="4FC94B4F" w14:textId="77777777" w:rsidTr="00AB0D1C">
        <w:trPr>
          <w:trHeight w:val="5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A71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ing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006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A07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F30F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1839AD9A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CC3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F797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(3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3458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3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1A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5D0648" w:rsidRPr="00431CC6" w14:paraId="27C1A428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B46C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Grade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9E6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(6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E8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(6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3CB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6EE4796B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B1A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), median (P25, P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39B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58,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F02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54,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76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5D0648" w:rsidRPr="00431CC6" w14:paraId="2399A464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27E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8918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3816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59B8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2F94DDE2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51D0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F53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(4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392C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(3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48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5D0648" w:rsidRPr="00431CC6" w14:paraId="239E1D2A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E237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44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(5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9FEC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(6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52C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5210676F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A87B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operative symptom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075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DB4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AAE1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284D473B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42A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D1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2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8339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075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</w:tr>
      <w:tr w:rsidR="005D0648" w:rsidRPr="00431CC6" w14:paraId="04B2312C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5AA1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B52B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(7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4E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(8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ADED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170EF16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0D1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istor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05BC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AEAD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F13A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1231F4EE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9CB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785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(3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EF15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A57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5D0648" w:rsidRPr="00431CC6" w14:paraId="4D7AC92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01C0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62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(6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996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CD3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4558168C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DDF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 (ng/ml)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E0A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CA02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74A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7C6B6BC7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CB94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(</w:t>
            </w: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AFC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6C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DD6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</w:t>
            </w:r>
          </w:p>
        </w:tc>
      </w:tr>
      <w:tr w:rsidR="005D0648" w:rsidRPr="00431CC6" w14:paraId="5B9CED1E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A49C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(0-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D21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(7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744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(8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219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1806EBB8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F0B" w14:textId="7C426CF0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loc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5FD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F35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4FF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69ACB835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B58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874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778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B74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</w:t>
            </w:r>
          </w:p>
        </w:tc>
      </w:tr>
      <w:tr w:rsidR="005D0648" w:rsidRPr="00431CC6" w14:paraId="6667B7D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5A5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CF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(9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30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(9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1F6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71945F8F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50B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bular loc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FAD8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DC4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BA5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3883F1F2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0E4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/Lower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730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(4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CF6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(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125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5D0648" w:rsidRPr="00431CC6" w14:paraId="4F19F80E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B206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33D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(5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ACF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(6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BD09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49FBA6E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1F9B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max (cm), median (P25, P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413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2(1.598,2.6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43C8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(1.455,2.3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244" w14:textId="04FEEF68" w:rsidR="005D0648" w:rsidRPr="00431CC6" w:rsidRDefault="006B2E39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&lt;</w:t>
            </w:r>
            <w:r w:rsidR="005D0648"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D0648" w:rsidRPr="00431CC6" w14:paraId="27B295C5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A7B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, median (P25, P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2439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(0.415,0.8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BFD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(0.405,0.8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9E94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</w:p>
        </w:tc>
      </w:tr>
      <w:tr w:rsidR="005D0648" w:rsidRPr="00431CC6" w14:paraId="1D230EAC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FBE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cul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FD6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E33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654D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5EBD8B3D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8BD6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926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(5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730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(4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04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D0648" w:rsidRPr="00431CC6" w14:paraId="19D5C1A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83E5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AEC6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(4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FD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(5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F42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1257D96B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B966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ural retra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B75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355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6D4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296A4102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C67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1D8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(6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13F9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(5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ECF4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5D0648" w:rsidRPr="00431CC6" w14:paraId="172CD7A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092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FB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(3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FBDC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(4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E69C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61CC9562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124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cuo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40A5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C71E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72F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035B58F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AC3E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F9F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(2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9F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682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</w:tr>
      <w:tr w:rsidR="005D0648" w:rsidRPr="00431CC6" w14:paraId="10CE3DEB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7F96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81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(7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102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(6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6B7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049817E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2621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bul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DF4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493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851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7BC4FE25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612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51F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(5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B2B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(4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9D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5D0648" w:rsidRPr="00431CC6" w14:paraId="17967BB0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C9F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147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(4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41C1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(5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E3C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0648" w:rsidRPr="00431CC6" w14:paraId="09E05626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F7F" w14:textId="77777777" w:rsidR="005D0648" w:rsidRPr="00AB0D1C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r bronchogram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33A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25E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6C5" w14:textId="77777777" w:rsidR="005D0648" w:rsidRPr="00431CC6" w:rsidRDefault="005D0648" w:rsidP="005D0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0648" w:rsidRPr="00431CC6" w14:paraId="3FEDE534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437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CD3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(26.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474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25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9320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</w:t>
            </w:r>
          </w:p>
        </w:tc>
      </w:tr>
      <w:tr w:rsidR="005D0648" w:rsidRPr="00431CC6" w14:paraId="5C75F032" w14:textId="77777777" w:rsidTr="00AB0D1C">
        <w:trPr>
          <w:trHeight w:val="5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C6AC" w14:textId="77777777" w:rsidR="005D0648" w:rsidRPr="00AB0D1C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729A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(73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47AD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C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(7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877E" w14:textId="77777777" w:rsidR="005D0648" w:rsidRPr="00431CC6" w:rsidRDefault="005D0648" w:rsidP="005D0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449E2AF" w14:textId="77777777" w:rsidR="0061315E" w:rsidRPr="00431CC6" w:rsidRDefault="0061315E">
      <w:pPr>
        <w:rPr>
          <w:rFonts w:ascii="Times New Roman" w:hAnsi="Times New Roman" w:cs="Times New Roman"/>
          <w:sz w:val="20"/>
          <w:szCs w:val="20"/>
        </w:rPr>
      </w:pPr>
    </w:p>
    <w:sectPr w:rsidR="0061315E" w:rsidRPr="00431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32FD1" w14:textId="77777777" w:rsidR="00885FEB" w:rsidRDefault="00885FEB" w:rsidP="006B10B9">
      <w:r>
        <w:separator/>
      </w:r>
    </w:p>
  </w:endnote>
  <w:endnote w:type="continuationSeparator" w:id="0">
    <w:p w14:paraId="5B96D928" w14:textId="77777777" w:rsidR="00885FEB" w:rsidRDefault="00885FEB" w:rsidP="006B1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FB1AD" w14:textId="77777777" w:rsidR="00885FEB" w:rsidRDefault="00885FEB" w:rsidP="006B10B9">
      <w:r>
        <w:separator/>
      </w:r>
    </w:p>
  </w:footnote>
  <w:footnote w:type="continuationSeparator" w:id="0">
    <w:p w14:paraId="2E9E124B" w14:textId="77777777" w:rsidR="00885FEB" w:rsidRDefault="00885FEB" w:rsidP="006B1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EJTSxNzEyNjI0MTEyUdpeDU4uLM/DyQAtNaAKGxSF8sAAAA"/>
  </w:docVars>
  <w:rsids>
    <w:rsidRoot w:val="008A30F9"/>
    <w:rsid w:val="00093529"/>
    <w:rsid w:val="00207A2A"/>
    <w:rsid w:val="003739EB"/>
    <w:rsid w:val="00431CC6"/>
    <w:rsid w:val="00496CB6"/>
    <w:rsid w:val="00507DA6"/>
    <w:rsid w:val="005D0648"/>
    <w:rsid w:val="005F1A54"/>
    <w:rsid w:val="0061315E"/>
    <w:rsid w:val="006A481B"/>
    <w:rsid w:val="006B10B9"/>
    <w:rsid w:val="006B2E39"/>
    <w:rsid w:val="006F1E65"/>
    <w:rsid w:val="00790D24"/>
    <w:rsid w:val="00885FEB"/>
    <w:rsid w:val="008A30F9"/>
    <w:rsid w:val="00907347"/>
    <w:rsid w:val="00AB0D1C"/>
    <w:rsid w:val="00B26BA1"/>
    <w:rsid w:val="00B43BA6"/>
    <w:rsid w:val="00CA0264"/>
    <w:rsid w:val="00D8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A8CA7"/>
  <w15:chartTrackingRefBased/>
  <w15:docId w15:val="{661979F8-E4A7-4E05-9EED-D303BE1B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0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2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FA86C-F136-41D8-9689-E5DCD3768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nick</dc:creator>
  <cp:keywords/>
  <dc:description/>
  <cp:lastModifiedBy>wang nick</cp:lastModifiedBy>
  <cp:revision>10</cp:revision>
  <dcterms:created xsi:type="dcterms:W3CDTF">2022-07-23T07:45:00Z</dcterms:created>
  <dcterms:modified xsi:type="dcterms:W3CDTF">2023-09-11T10:29:00Z</dcterms:modified>
</cp:coreProperties>
</file>